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F3A" w:rsidRPr="00B74F3A" w:rsidRDefault="00B74F3A" w:rsidP="0079285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74F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S13 Multiple GEE analysis of leukocyte subtypes and hyperglycemia after </w:t>
      </w:r>
      <w:r w:rsidR="0079285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   </w:t>
      </w:r>
      <w:r w:rsidRPr="00B74F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djusting other potential confounding factors</w:t>
      </w:r>
    </w:p>
    <w:tbl>
      <w:tblPr>
        <w:tblW w:w="8865" w:type="dxa"/>
        <w:tblLook w:val="04A0"/>
      </w:tblPr>
      <w:tblGrid>
        <w:gridCol w:w="1297"/>
        <w:gridCol w:w="1123"/>
        <w:gridCol w:w="960"/>
        <w:gridCol w:w="960"/>
        <w:gridCol w:w="1012"/>
        <w:gridCol w:w="960"/>
        <w:gridCol w:w="1310"/>
        <w:gridCol w:w="1310"/>
      </w:tblGrid>
      <w:tr w:rsidR="00B74F3A" w:rsidRPr="00B74F3A" w:rsidTr="00C9654F">
        <w:trPr>
          <w:trHeight w:val="330"/>
        </w:trPr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&gt;|Z|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er 95% confidence limit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B74F3A" w:rsidRDefault="00B74F3A" w:rsidP="00B74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pper 95% confidence limits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C9654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C96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ymphcyt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C9654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19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5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4866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1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1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2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5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276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1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1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4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8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451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C9654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C96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ocyt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5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2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3557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9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9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2614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6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5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3209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C9654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C96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utrophil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67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35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0832</w:t>
            </w:r>
          </w:p>
        </w:tc>
      </w:tr>
      <w:tr w:rsidR="00B74F3A" w:rsidRPr="00B74F3A" w:rsidTr="00C9654F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3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39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13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7151</w:t>
            </w:r>
          </w:p>
        </w:tc>
      </w:tr>
      <w:tr w:rsidR="00B74F3A" w:rsidRPr="00B74F3A" w:rsidTr="00C9654F">
        <w:trPr>
          <w:trHeight w:val="33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4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4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2919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Q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 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444C84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 </w:t>
            </w:r>
            <w:r w:rsidR="00B74F3A"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9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78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2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1.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9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1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254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3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5.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48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41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5617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G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94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L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0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8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9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718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L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1242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U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9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2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1688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Cr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9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51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31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20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4203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8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9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098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C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9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5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431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5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4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5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59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79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1460</w:t>
            </w:r>
          </w:p>
        </w:tc>
      </w:tr>
      <w:tr w:rsidR="00B74F3A" w:rsidRPr="00B74F3A" w:rsidTr="00C9654F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0.0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7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92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4F3A" w:rsidRPr="00D40F2F" w:rsidRDefault="00B74F3A" w:rsidP="00B74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40F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0210</w:t>
            </w:r>
          </w:p>
        </w:tc>
      </w:tr>
    </w:tbl>
    <w:p w:rsidR="00552EB6" w:rsidRDefault="00552EB6"/>
    <w:sectPr w:rsidR="00552EB6" w:rsidSect="00552E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B74F3A"/>
    <w:rsid w:val="00004EF2"/>
    <w:rsid w:val="0011662D"/>
    <w:rsid w:val="00444C84"/>
    <w:rsid w:val="00552EB6"/>
    <w:rsid w:val="0079285E"/>
    <w:rsid w:val="00B74F3A"/>
    <w:rsid w:val="00BE73DB"/>
    <w:rsid w:val="00C9654F"/>
    <w:rsid w:val="00D40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EB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4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4F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90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EN</dc:creator>
  <cp:keywords/>
  <dc:description/>
  <cp:lastModifiedBy>WMEN</cp:lastModifiedBy>
  <cp:revision>7</cp:revision>
  <dcterms:created xsi:type="dcterms:W3CDTF">2012-10-31T12:12:00Z</dcterms:created>
  <dcterms:modified xsi:type="dcterms:W3CDTF">2012-10-31T13:01:00Z</dcterms:modified>
</cp:coreProperties>
</file>